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7B7" w:rsidRDefault="009E57B7" w:rsidP="00976023">
      <w:r>
        <w:t>Interview guide</w:t>
      </w:r>
      <w:bookmarkStart w:id="0" w:name="_GoBack"/>
      <w:bookmarkEnd w:id="0"/>
    </w:p>
    <w:p w:rsidR="00406508" w:rsidRDefault="00760034" w:rsidP="00976023">
      <w:pPr>
        <w:pStyle w:val="ListParagraph"/>
        <w:numPr>
          <w:ilvl w:val="0"/>
          <w:numId w:val="1"/>
        </w:numPr>
      </w:pPr>
      <w:r>
        <w:t>Give i</w:t>
      </w:r>
      <w:r w:rsidR="00406508">
        <w:t xml:space="preserve">ntroduction and </w:t>
      </w:r>
      <w:r>
        <w:t xml:space="preserve">obtain </w:t>
      </w:r>
      <w:r w:rsidR="00406508">
        <w:t>informed consent</w:t>
      </w:r>
    </w:p>
    <w:p w:rsidR="00976023" w:rsidRDefault="007135B0" w:rsidP="00976023">
      <w:pPr>
        <w:pStyle w:val="ListParagraph"/>
        <w:numPr>
          <w:ilvl w:val="0"/>
          <w:numId w:val="1"/>
        </w:numPr>
        <w:spacing w:after="0"/>
      </w:pPr>
      <w:r>
        <w:t>Perform recording sample – state date, interviewer name, and interview number</w:t>
      </w:r>
    </w:p>
    <w:p w:rsidR="00FE7AC9" w:rsidRDefault="00FE7AC9" w:rsidP="00976023">
      <w:pPr>
        <w:pStyle w:val="ListParagraph"/>
        <w:numPr>
          <w:ilvl w:val="0"/>
          <w:numId w:val="1"/>
        </w:numPr>
        <w:spacing w:after="0"/>
      </w:pPr>
      <w:r>
        <w:t>Ask interviewee to state their consent</w:t>
      </w:r>
    </w:p>
    <w:p w:rsidR="00FE7AC9" w:rsidRDefault="00FE7AC9" w:rsidP="00976023">
      <w:pPr>
        <w:pStyle w:val="ListParagraph"/>
        <w:numPr>
          <w:ilvl w:val="0"/>
          <w:numId w:val="1"/>
        </w:numPr>
        <w:spacing w:after="0"/>
      </w:pPr>
      <w:r>
        <w:t>Obtain demographic and social data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Age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Sex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Clan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Birthplace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Father’s birthplace and clan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Mother’s birthplace and clan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Siblings / family structure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Living arrangements (present and past)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Religious background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Employment history</w:t>
      </w:r>
    </w:p>
    <w:p w:rsid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Socioeconomic background</w:t>
      </w:r>
    </w:p>
    <w:p w:rsidR="00270747" w:rsidRPr="00FE7AC9" w:rsidRDefault="00FE7AC9" w:rsidP="00FE7AC9">
      <w:pPr>
        <w:pStyle w:val="ListParagraph"/>
        <w:numPr>
          <w:ilvl w:val="1"/>
          <w:numId w:val="1"/>
        </w:numPr>
        <w:spacing w:after="0"/>
      </w:pPr>
      <w:r>
        <w:t>School history / level of education</w:t>
      </w:r>
    </w:p>
    <w:p w:rsidR="002E180E" w:rsidRDefault="002E33D2" w:rsidP="00976023">
      <w:pPr>
        <w:pStyle w:val="ListParagraph"/>
        <w:numPr>
          <w:ilvl w:val="0"/>
          <w:numId w:val="1"/>
        </w:numPr>
      </w:pPr>
      <w:r>
        <w:t>Interview body</w:t>
      </w:r>
    </w:p>
    <w:p w:rsidR="002E180E" w:rsidRDefault="002E33D2" w:rsidP="00976023">
      <w:pPr>
        <w:pStyle w:val="ListParagraph"/>
        <w:numPr>
          <w:ilvl w:val="1"/>
          <w:numId w:val="1"/>
        </w:numPr>
      </w:pPr>
      <w:r>
        <w:t>Please tell me about your experience with TB.</w:t>
      </w:r>
    </w:p>
    <w:p w:rsidR="002E180E" w:rsidRDefault="002E33D2" w:rsidP="00976023">
      <w:pPr>
        <w:pStyle w:val="ListParagraph"/>
        <w:numPr>
          <w:ilvl w:val="1"/>
          <w:numId w:val="1"/>
        </w:numPr>
      </w:pPr>
      <w:r>
        <w:t>When did you first notice illness or that something was wrong?</w:t>
      </w:r>
    </w:p>
    <w:p w:rsidR="00432085" w:rsidRDefault="002E33D2" w:rsidP="00976023">
      <w:pPr>
        <w:pStyle w:val="ListParagraph"/>
        <w:numPr>
          <w:ilvl w:val="1"/>
          <w:numId w:val="1"/>
        </w:numPr>
      </w:pPr>
      <w:r>
        <w:t>When were you told that you had TB?</w:t>
      </w:r>
    </w:p>
    <w:p w:rsidR="00AD33B8" w:rsidRDefault="002E33D2" w:rsidP="00976023">
      <w:pPr>
        <w:pStyle w:val="ListParagraph"/>
        <w:numPr>
          <w:ilvl w:val="1"/>
          <w:numId w:val="1"/>
        </w:numPr>
      </w:pPr>
      <w:r>
        <w:t>Please tell me about your experience with TB treatment.</w:t>
      </w:r>
    </w:p>
    <w:p w:rsidR="00270747" w:rsidRDefault="002E180E" w:rsidP="00FE7AC9">
      <w:pPr>
        <w:pStyle w:val="ListParagraph"/>
        <w:numPr>
          <w:ilvl w:val="1"/>
          <w:numId w:val="1"/>
        </w:numPr>
        <w:spacing w:after="0"/>
      </w:pPr>
      <w:r>
        <w:t xml:space="preserve">What </w:t>
      </w:r>
      <w:r w:rsidR="002E33D2">
        <w:t>has happened to you since you completed treatment?</w:t>
      </w:r>
    </w:p>
    <w:sectPr w:rsidR="00270747" w:rsidSect="002E33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116EC1"/>
    <w:multiLevelType w:val="hybridMultilevel"/>
    <w:tmpl w:val="D6A4F7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08"/>
    <w:rsid w:val="000002A1"/>
    <w:rsid w:val="00006B79"/>
    <w:rsid w:val="000076CC"/>
    <w:rsid w:val="00007A4A"/>
    <w:rsid w:val="00007D50"/>
    <w:rsid w:val="0001171A"/>
    <w:rsid w:val="00014B95"/>
    <w:rsid w:val="00015B3F"/>
    <w:rsid w:val="00017B4D"/>
    <w:rsid w:val="000270A3"/>
    <w:rsid w:val="00030629"/>
    <w:rsid w:val="00032816"/>
    <w:rsid w:val="000403FF"/>
    <w:rsid w:val="0004076F"/>
    <w:rsid w:val="000422D3"/>
    <w:rsid w:val="000467BD"/>
    <w:rsid w:val="000511CE"/>
    <w:rsid w:val="00051FA4"/>
    <w:rsid w:val="000535AE"/>
    <w:rsid w:val="00055DE0"/>
    <w:rsid w:val="000618CA"/>
    <w:rsid w:val="000639D6"/>
    <w:rsid w:val="0006445D"/>
    <w:rsid w:val="00064516"/>
    <w:rsid w:val="00066B9B"/>
    <w:rsid w:val="000679E5"/>
    <w:rsid w:val="00072199"/>
    <w:rsid w:val="00076A61"/>
    <w:rsid w:val="00076E2C"/>
    <w:rsid w:val="00084F0C"/>
    <w:rsid w:val="000858AC"/>
    <w:rsid w:val="00086E40"/>
    <w:rsid w:val="00090ED4"/>
    <w:rsid w:val="0009231A"/>
    <w:rsid w:val="00092843"/>
    <w:rsid w:val="00093370"/>
    <w:rsid w:val="000935DA"/>
    <w:rsid w:val="00094EB8"/>
    <w:rsid w:val="0009764B"/>
    <w:rsid w:val="000A1EF5"/>
    <w:rsid w:val="000A3CB7"/>
    <w:rsid w:val="000A3FE2"/>
    <w:rsid w:val="000A6400"/>
    <w:rsid w:val="000A77B7"/>
    <w:rsid w:val="000B20CE"/>
    <w:rsid w:val="000B239E"/>
    <w:rsid w:val="000B2681"/>
    <w:rsid w:val="000B3944"/>
    <w:rsid w:val="000B46EB"/>
    <w:rsid w:val="000B59D3"/>
    <w:rsid w:val="000C2208"/>
    <w:rsid w:val="000C546A"/>
    <w:rsid w:val="000C637C"/>
    <w:rsid w:val="000C6485"/>
    <w:rsid w:val="000D12AB"/>
    <w:rsid w:val="000D1E1D"/>
    <w:rsid w:val="000D2D51"/>
    <w:rsid w:val="000D3DC8"/>
    <w:rsid w:val="000D7D47"/>
    <w:rsid w:val="000D7DF1"/>
    <w:rsid w:val="000E14F5"/>
    <w:rsid w:val="000E1B11"/>
    <w:rsid w:val="000E3D6E"/>
    <w:rsid w:val="000E45FE"/>
    <w:rsid w:val="000F06BB"/>
    <w:rsid w:val="000F4296"/>
    <w:rsid w:val="000F4958"/>
    <w:rsid w:val="000F7D79"/>
    <w:rsid w:val="001000E7"/>
    <w:rsid w:val="00100D07"/>
    <w:rsid w:val="001016F0"/>
    <w:rsid w:val="00102EBE"/>
    <w:rsid w:val="00105027"/>
    <w:rsid w:val="00105B52"/>
    <w:rsid w:val="001065CF"/>
    <w:rsid w:val="00120787"/>
    <w:rsid w:val="00124707"/>
    <w:rsid w:val="00126242"/>
    <w:rsid w:val="00126867"/>
    <w:rsid w:val="00127822"/>
    <w:rsid w:val="00127A4B"/>
    <w:rsid w:val="0013056F"/>
    <w:rsid w:val="00130C2D"/>
    <w:rsid w:val="001325C5"/>
    <w:rsid w:val="001340A2"/>
    <w:rsid w:val="00136C73"/>
    <w:rsid w:val="00137C68"/>
    <w:rsid w:val="00141774"/>
    <w:rsid w:val="00141A62"/>
    <w:rsid w:val="00143E8E"/>
    <w:rsid w:val="001440CC"/>
    <w:rsid w:val="00146D6B"/>
    <w:rsid w:val="00147ECE"/>
    <w:rsid w:val="00147F15"/>
    <w:rsid w:val="00150407"/>
    <w:rsid w:val="0015224B"/>
    <w:rsid w:val="00155A38"/>
    <w:rsid w:val="00157040"/>
    <w:rsid w:val="001620F7"/>
    <w:rsid w:val="00164F72"/>
    <w:rsid w:val="00174B18"/>
    <w:rsid w:val="0017791F"/>
    <w:rsid w:val="00177A84"/>
    <w:rsid w:val="00180571"/>
    <w:rsid w:val="00180A40"/>
    <w:rsid w:val="001824ED"/>
    <w:rsid w:val="00187424"/>
    <w:rsid w:val="001908FE"/>
    <w:rsid w:val="00191350"/>
    <w:rsid w:val="0019347E"/>
    <w:rsid w:val="0019422F"/>
    <w:rsid w:val="001973AD"/>
    <w:rsid w:val="001A2E37"/>
    <w:rsid w:val="001A3D53"/>
    <w:rsid w:val="001B5609"/>
    <w:rsid w:val="001B56A1"/>
    <w:rsid w:val="001B6A69"/>
    <w:rsid w:val="001C0602"/>
    <w:rsid w:val="001C44AF"/>
    <w:rsid w:val="001D2512"/>
    <w:rsid w:val="001D4122"/>
    <w:rsid w:val="001D5B71"/>
    <w:rsid w:val="001E0175"/>
    <w:rsid w:val="001E0F6B"/>
    <w:rsid w:val="001E18D8"/>
    <w:rsid w:val="001E2287"/>
    <w:rsid w:val="001E2AF7"/>
    <w:rsid w:val="001E4823"/>
    <w:rsid w:val="001E534E"/>
    <w:rsid w:val="001E6226"/>
    <w:rsid w:val="001E6A45"/>
    <w:rsid w:val="001E6D1F"/>
    <w:rsid w:val="001E76A6"/>
    <w:rsid w:val="001E7BEB"/>
    <w:rsid w:val="001F3316"/>
    <w:rsid w:val="00200526"/>
    <w:rsid w:val="00202147"/>
    <w:rsid w:val="00203CDF"/>
    <w:rsid w:val="00205AFA"/>
    <w:rsid w:val="002102C4"/>
    <w:rsid w:val="002134B2"/>
    <w:rsid w:val="00216F03"/>
    <w:rsid w:val="00222A30"/>
    <w:rsid w:val="00224384"/>
    <w:rsid w:val="002249AF"/>
    <w:rsid w:val="002258A3"/>
    <w:rsid w:val="00227BDB"/>
    <w:rsid w:val="002338CE"/>
    <w:rsid w:val="0023662F"/>
    <w:rsid w:val="002419A1"/>
    <w:rsid w:val="00241D10"/>
    <w:rsid w:val="00242424"/>
    <w:rsid w:val="00246E2B"/>
    <w:rsid w:val="002514E6"/>
    <w:rsid w:val="002520D9"/>
    <w:rsid w:val="00254919"/>
    <w:rsid w:val="0025502F"/>
    <w:rsid w:val="00255CFC"/>
    <w:rsid w:val="00257B01"/>
    <w:rsid w:val="00264CC7"/>
    <w:rsid w:val="00265EA4"/>
    <w:rsid w:val="00270747"/>
    <w:rsid w:val="0027289D"/>
    <w:rsid w:val="00272B23"/>
    <w:rsid w:val="00276E5C"/>
    <w:rsid w:val="00284300"/>
    <w:rsid w:val="00284954"/>
    <w:rsid w:val="00287D04"/>
    <w:rsid w:val="00291A60"/>
    <w:rsid w:val="002953C4"/>
    <w:rsid w:val="002954D2"/>
    <w:rsid w:val="002974FC"/>
    <w:rsid w:val="002979E4"/>
    <w:rsid w:val="002A055D"/>
    <w:rsid w:val="002A50F7"/>
    <w:rsid w:val="002B4156"/>
    <w:rsid w:val="002B45AB"/>
    <w:rsid w:val="002C061F"/>
    <w:rsid w:val="002C14B0"/>
    <w:rsid w:val="002C1F13"/>
    <w:rsid w:val="002C25E0"/>
    <w:rsid w:val="002C2804"/>
    <w:rsid w:val="002C574C"/>
    <w:rsid w:val="002C647F"/>
    <w:rsid w:val="002C7F95"/>
    <w:rsid w:val="002D0EF0"/>
    <w:rsid w:val="002D44F7"/>
    <w:rsid w:val="002E0629"/>
    <w:rsid w:val="002E180E"/>
    <w:rsid w:val="002E33D2"/>
    <w:rsid w:val="002E37D7"/>
    <w:rsid w:val="002E4E09"/>
    <w:rsid w:val="002E57FC"/>
    <w:rsid w:val="002F172B"/>
    <w:rsid w:val="002F1BBA"/>
    <w:rsid w:val="002F2E81"/>
    <w:rsid w:val="002F5385"/>
    <w:rsid w:val="00306541"/>
    <w:rsid w:val="003105E4"/>
    <w:rsid w:val="00314399"/>
    <w:rsid w:val="00317160"/>
    <w:rsid w:val="00325E49"/>
    <w:rsid w:val="00334C9E"/>
    <w:rsid w:val="00334CD3"/>
    <w:rsid w:val="00337790"/>
    <w:rsid w:val="003420AD"/>
    <w:rsid w:val="0034265F"/>
    <w:rsid w:val="00344773"/>
    <w:rsid w:val="00346F12"/>
    <w:rsid w:val="0035143C"/>
    <w:rsid w:val="00361272"/>
    <w:rsid w:val="00365BF1"/>
    <w:rsid w:val="00367E90"/>
    <w:rsid w:val="00377B2A"/>
    <w:rsid w:val="00386F3A"/>
    <w:rsid w:val="003913BA"/>
    <w:rsid w:val="003933E1"/>
    <w:rsid w:val="003933EA"/>
    <w:rsid w:val="00394B92"/>
    <w:rsid w:val="0039506A"/>
    <w:rsid w:val="00397155"/>
    <w:rsid w:val="003B27CB"/>
    <w:rsid w:val="003B6881"/>
    <w:rsid w:val="003B7CB3"/>
    <w:rsid w:val="003C1236"/>
    <w:rsid w:val="003C48E8"/>
    <w:rsid w:val="003C5592"/>
    <w:rsid w:val="003D1C32"/>
    <w:rsid w:val="003D248F"/>
    <w:rsid w:val="003D2698"/>
    <w:rsid w:val="003E5B50"/>
    <w:rsid w:val="003F50C8"/>
    <w:rsid w:val="003F7A78"/>
    <w:rsid w:val="003F7E01"/>
    <w:rsid w:val="003F7EB6"/>
    <w:rsid w:val="00406508"/>
    <w:rsid w:val="00411854"/>
    <w:rsid w:val="00411C04"/>
    <w:rsid w:val="004147F4"/>
    <w:rsid w:val="00414CA8"/>
    <w:rsid w:val="004178CD"/>
    <w:rsid w:val="0042468E"/>
    <w:rsid w:val="00425506"/>
    <w:rsid w:val="004260C6"/>
    <w:rsid w:val="00432085"/>
    <w:rsid w:val="00435E7A"/>
    <w:rsid w:val="004360C2"/>
    <w:rsid w:val="004377D0"/>
    <w:rsid w:val="004448AA"/>
    <w:rsid w:val="0044714D"/>
    <w:rsid w:val="00447483"/>
    <w:rsid w:val="00447B96"/>
    <w:rsid w:val="00453966"/>
    <w:rsid w:val="00457AF5"/>
    <w:rsid w:val="00457DE1"/>
    <w:rsid w:val="00460E4E"/>
    <w:rsid w:val="004619E5"/>
    <w:rsid w:val="0046524B"/>
    <w:rsid w:val="004665B1"/>
    <w:rsid w:val="0046673F"/>
    <w:rsid w:val="00466887"/>
    <w:rsid w:val="00472B65"/>
    <w:rsid w:val="00477DBE"/>
    <w:rsid w:val="00480268"/>
    <w:rsid w:val="0048120F"/>
    <w:rsid w:val="00482DCD"/>
    <w:rsid w:val="004832BA"/>
    <w:rsid w:val="004879DF"/>
    <w:rsid w:val="00487D0F"/>
    <w:rsid w:val="0049057B"/>
    <w:rsid w:val="00492595"/>
    <w:rsid w:val="004A2160"/>
    <w:rsid w:val="004A2A5D"/>
    <w:rsid w:val="004A61B2"/>
    <w:rsid w:val="004A75C4"/>
    <w:rsid w:val="004B27C1"/>
    <w:rsid w:val="004B48B4"/>
    <w:rsid w:val="004B4ACE"/>
    <w:rsid w:val="004B60BE"/>
    <w:rsid w:val="004C6177"/>
    <w:rsid w:val="004C7012"/>
    <w:rsid w:val="004D2CD6"/>
    <w:rsid w:val="004D56C8"/>
    <w:rsid w:val="004D60F4"/>
    <w:rsid w:val="004D6540"/>
    <w:rsid w:val="004E2694"/>
    <w:rsid w:val="004E43BB"/>
    <w:rsid w:val="004E66CD"/>
    <w:rsid w:val="004E6991"/>
    <w:rsid w:val="004E73BA"/>
    <w:rsid w:val="004E75DF"/>
    <w:rsid w:val="004E7C2C"/>
    <w:rsid w:val="004F0AC4"/>
    <w:rsid w:val="004F13F2"/>
    <w:rsid w:val="004F1A90"/>
    <w:rsid w:val="004F3736"/>
    <w:rsid w:val="004F68D1"/>
    <w:rsid w:val="00503559"/>
    <w:rsid w:val="00507656"/>
    <w:rsid w:val="0050792F"/>
    <w:rsid w:val="00514CCD"/>
    <w:rsid w:val="0051548F"/>
    <w:rsid w:val="00517FEB"/>
    <w:rsid w:val="00523729"/>
    <w:rsid w:val="005239E2"/>
    <w:rsid w:val="00524547"/>
    <w:rsid w:val="00524F1B"/>
    <w:rsid w:val="00526554"/>
    <w:rsid w:val="00526D96"/>
    <w:rsid w:val="005303BF"/>
    <w:rsid w:val="00531413"/>
    <w:rsid w:val="00532039"/>
    <w:rsid w:val="005328E7"/>
    <w:rsid w:val="005346AD"/>
    <w:rsid w:val="005414FD"/>
    <w:rsid w:val="00541892"/>
    <w:rsid w:val="00544C5A"/>
    <w:rsid w:val="005459E4"/>
    <w:rsid w:val="00551855"/>
    <w:rsid w:val="005532EE"/>
    <w:rsid w:val="005606EA"/>
    <w:rsid w:val="005678E0"/>
    <w:rsid w:val="00567A06"/>
    <w:rsid w:val="00567FAA"/>
    <w:rsid w:val="00570489"/>
    <w:rsid w:val="00570E4F"/>
    <w:rsid w:val="00571A87"/>
    <w:rsid w:val="00575425"/>
    <w:rsid w:val="00576357"/>
    <w:rsid w:val="0058000C"/>
    <w:rsid w:val="00582C01"/>
    <w:rsid w:val="00584550"/>
    <w:rsid w:val="00595D87"/>
    <w:rsid w:val="005A26C0"/>
    <w:rsid w:val="005A3FC3"/>
    <w:rsid w:val="005B19A9"/>
    <w:rsid w:val="005C409D"/>
    <w:rsid w:val="005C57E5"/>
    <w:rsid w:val="005C7CBB"/>
    <w:rsid w:val="005D206B"/>
    <w:rsid w:val="005D3A58"/>
    <w:rsid w:val="005D3B9A"/>
    <w:rsid w:val="005E1AE1"/>
    <w:rsid w:val="005E2062"/>
    <w:rsid w:val="005E464D"/>
    <w:rsid w:val="005E53AD"/>
    <w:rsid w:val="005E5657"/>
    <w:rsid w:val="005E6646"/>
    <w:rsid w:val="005F3BDB"/>
    <w:rsid w:val="005F5AAE"/>
    <w:rsid w:val="00603EB0"/>
    <w:rsid w:val="00606592"/>
    <w:rsid w:val="00606835"/>
    <w:rsid w:val="00612B00"/>
    <w:rsid w:val="006132BE"/>
    <w:rsid w:val="00616557"/>
    <w:rsid w:val="00616C2E"/>
    <w:rsid w:val="00620165"/>
    <w:rsid w:val="0062382D"/>
    <w:rsid w:val="00624FF1"/>
    <w:rsid w:val="006300E0"/>
    <w:rsid w:val="00631B08"/>
    <w:rsid w:val="00632DA5"/>
    <w:rsid w:val="00634FA3"/>
    <w:rsid w:val="006409F0"/>
    <w:rsid w:val="00640A6A"/>
    <w:rsid w:val="006425CA"/>
    <w:rsid w:val="00642958"/>
    <w:rsid w:val="00644E07"/>
    <w:rsid w:val="00647892"/>
    <w:rsid w:val="00651219"/>
    <w:rsid w:val="006512FA"/>
    <w:rsid w:val="006601EA"/>
    <w:rsid w:val="0066216D"/>
    <w:rsid w:val="00664E00"/>
    <w:rsid w:val="00665356"/>
    <w:rsid w:val="006670DA"/>
    <w:rsid w:val="0066781B"/>
    <w:rsid w:val="00674089"/>
    <w:rsid w:val="006845AF"/>
    <w:rsid w:val="00685E50"/>
    <w:rsid w:val="00687F2B"/>
    <w:rsid w:val="00691C20"/>
    <w:rsid w:val="00691F42"/>
    <w:rsid w:val="006946B3"/>
    <w:rsid w:val="006949B4"/>
    <w:rsid w:val="00694ECE"/>
    <w:rsid w:val="00695178"/>
    <w:rsid w:val="006A4465"/>
    <w:rsid w:val="006B175A"/>
    <w:rsid w:val="006B1AD5"/>
    <w:rsid w:val="006B5E5F"/>
    <w:rsid w:val="006C01F1"/>
    <w:rsid w:val="006C4A74"/>
    <w:rsid w:val="006C591D"/>
    <w:rsid w:val="006D11F6"/>
    <w:rsid w:val="006D45D6"/>
    <w:rsid w:val="006D6117"/>
    <w:rsid w:val="006E2FD5"/>
    <w:rsid w:val="006E341D"/>
    <w:rsid w:val="006E6ADB"/>
    <w:rsid w:val="006F1C87"/>
    <w:rsid w:val="006F2426"/>
    <w:rsid w:val="006F5FFF"/>
    <w:rsid w:val="006F657A"/>
    <w:rsid w:val="006F6787"/>
    <w:rsid w:val="007025F2"/>
    <w:rsid w:val="007026F2"/>
    <w:rsid w:val="00703914"/>
    <w:rsid w:val="00704A62"/>
    <w:rsid w:val="0070507A"/>
    <w:rsid w:val="00705930"/>
    <w:rsid w:val="00707CCD"/>
    <w:rsid w:val="00711F72"/>
    <w:rsid w:val="007135B0"/>
    <w:rsid w:val="00714C8F"/>
    <w:rsid w:val="00716B29"/>
    <w:rsid w:val="007220BB"/>
    <w:rsid w:val="0072449A"/>
    <w:rsid w:val="00724519"/>
    <w:rsid w:val="00725A16"/>
    <w:rsid w:val="00733482"/>
    <w:rsid w:val="007342FD"/>
    <w:rsid w:val="00735DCF"/>
    <w:rsid w:val="00736E36"/>
    <w:rsid w:val="00741A98"/>
    <w:rsid w:val="007441DC"/>
    <w:rsid w:val="00746A17"/>
    <w:rsid w:val="007542C3"/>
    <w:rsid w:val="00760034"/>
    <w:rsid w:val="00766927"/>
    <w:rsid w:val="0077071A"/>
    <w:rsid w:val="00772DA6"/>
    <w:rsid w:val="00774170"/>
    <w:rsid w:val="0077534E"/>
    <w:rsid w:val="00775945"/>
    <w:rsid w:val="00781E69"/>
    <w:rsid w:val="00782250"/>
    <w:rsid w:val="007915FF"/>
    <w:rsid w:val="007937F4"/>
    <w:rsid w:val="007939DE"/>
    <w:rsid w:val="00795651"/>
    <w:rsid w:val="007965EE"/>
    <w:rsid w:val="00797985"/>
    <w:rsid w:val="007A34A1"/>
    <w:rsid w:val="007A369C"/>
    <w:rsid w:val="007A495F"/>
    <w:rsid w:val="007A4DDA"/>
    <w:rsid w:val="007B0D77"/>
    <w:rsid w:val="007B12E6"/>
    <w:rsid w:val="007B1C40"/>
    <w:rsid w:val="007B32E0"/>
    <w:rsid w:val="007B5C76"/>
    <w:rsid w:val="007B6F77"/>
    <w:rsid w:val="007C17F7"/>
    <w:rsid w:val="007C6D3F"/>
    <w:rsid w:val="007D2031"/>
    <w:rsid w:val="007D5619"/>
    <w:rsid w:val="007D6E25"/>
    <w:rsid w:val="007E1A9A"/>
    <w:rsid w:val="007E2A1B"/>
    <w:rsid w:val="007E47DC"/>
    <w:rsid w:val="007E52A1"/>
    <w:rsid w:val="007E5577"/>
    <w:rsid w:val="007E7630"/>
    <w:rsid w:val="007F2550"/>
    <w:rsid w:val="007F3869"/>
    <w:rsid w:val="007F6CA0"/>
    <w:rsid w:val="007F78FB"/>
    <w:rsid w:val="00802AF2"/>
    <w:rsid w:val="00802F56"/>
    <w:rsid w:val="008053EC"/>
    <w:rsid w:val="00807568"/>
    <w:rsid w:val="00810F50"/>
    <w:rsid w:val="00812F23"/>
    <w:rsid w:val="0081481A"/>
    <w:rsid w:val="0081758D"/>
    <w:rsid w:val="00824755"/>
    <w:rsid w:val="00831559"/>
    <w:rsid w:val="00831BE6"/>
    <w:rsid w:val="00832C5A"/>
    <w:rsid w:val="0083632E"/>
    <w:rsid w:val="00840A96"/>
    <w:rsid w:val="00851079"/>
    <w:rsid w:val="0085202B"/>
    <w:rsid w:val="00856107"/>
    <w:rsid w:val="008574CC"/>
    <w:rsid w:val="00857D00"/>
    <w:rsid w:val="008647B2"/>
    <w:rsid w:val="00864961"/>
    <w:rsid w:val="0086793B"/>
    <w:rsid w:val="00875BA9"/>
    <w:rsid w:val="0087738F"/>
    <w:rsid w:val="0088192E"/>
    <w:rsid w:val="00882929"/>
    <w:rsid w:val="00886233"/>
    <w:rsid w:val="0088667C"/>
    <w:rsid w:val="00892238"/>
    <w:rsid w:val="008963C3"/>
    <w:rsid w:val="008A474D"/>
    <w:rsid w:val="008A5BCE"/>
    <w:rsid w:val="008A655A"/>
    <w:rsid w:val="008B01F4"/>
    <w:rsid w:val="008B13AD"/>
    <w:rsid w:val="008B2BD3"/>
    <w:rsid w:val="008B54C2"/>
    <w:rsid w:val="008B59BF"/>
    <w:rsid w:val="008B7D22"/>
    <w:rsid w:val="008C0A9D"/>
    <w:rsid w:val="008C20AA"/>
    <w:rsid w:val="008C51A6"/>
    <w:rsid w:val="008C795D"/>
    <w:rsid w:val="008D1ADB"/>
    <w:rsid w:val="008E0267"/>
    <w:rsid w:val="008E43A2"/>
    <w:rsid w:val="008E4873"/>
    <w:rsid w:val="008E6C7F"/>
    <w:rsid w:val="008E7D48"/>
    <w:rsid w:val="008F0526"/>
    <w:rsid w:val="008F4C64"/>
    <w:rsid w:val="008F55DE"/>
    <w:rsid w:val="009008FE"/>
    <w:rsid w:val="00900F04"/>
    <w:rsid w:val="0090375F"/>
    <w:rsid w:val="0090682E"/>
    <w:rsid w:val="00912291"/>
    <w:rsid w:val="009136AB"/>
    <w:rsid w:val="00917D22"/>
    <w:rsid w:val="00920305"/>
    <w:rsid w:val="0092272A"/>
    <w:rsid w:val="00923331"/>
    <w:rsid w:val="00923850"/>
    <w:rsid w:val="00931D17"/>
    <w:rsid w:val="00933EFC"/>
    <w:rsid w:val="00936EBD"/>
    <w:rsid w:val="00937D1A"/>
    <w:rsid w:val="00942725"/>
    <w:rsid w:val="00942B78"/>
    <w:rsid w:val="00943A62"/>
    <w:rsid w:val="00944213"/>
    <w:rsid w:val="0094593B"/>
    <w:rsid w:val="00950E72"/>
    <w:rsid w:val="0095229D"/>
    <w:rsid w:val="00954384"/>
    <w:rsid w:val="00954E26"/>
    <w:rsid w:val="009550B1"/>
    <w:rsid w:val="00956666"/>
    <w:rsid w:val="00960F84"/>
    <w:rsid w:val="00961B81"/>
    <w:rsid w:val="00963AB7"/>
    <w:rsid w:val="00971CAF"/>
    <w:rsid w:val="0097203A"/>
    <w:rsid w:val="00972062"/>
    <w:rsid w:val="00975F5E"/>
    <w:rsid w:val="00976023"/>
    <w:rsid w:val="0098147E"/>
    <w:rsid w:val="009817DE"/>
    <w:rsid w:val="00982534"/>
    <w:rsid w:val="00983349"/>
    <w:rsid w:val="00990112"/>
    <w:rsid w:val="0099124E"/>
    <w:rsid w:val="00991D1F"/>
    <w:rsid w:val="00992763"/>
    <w:rsid w:val="00992E57"/>
    <w:rsid w:val="009930F1"/>
    <w:rsid w:val="009962E6"/>
    <w:rsid w:val="009A24B3"/>
    <w:rsid w:val="009A337E"/>
    <w:rsid w:val="009A3CD5"/>
    <w:rsid w:val="009A418C"/>
    <w:rsid w:val="009B1A68"/>
    <w:rsid w:val="009B3D87"/>
    <w:rsid w:val="009B43A8"/>
    <w:rsid w:val="009B496C"/>
    <w:rsid w:val="009B7E40"/>
    <w:rsid w:val="009C0FC3"/>
    <w:rsid w:val="009C68ED"/>
    <w:rsid w:val="009C740B"/>
    <w:rsid w:val="009C7A10"/>
    <w:rsid w:val="009D2A49"/>
    <w:rsid w:val="009D4A02"/>
    <w:rsid w:val="009D5A9E"/>
    <w:rsid w:val="009D5D65"/>
    <w:rsid w:val="009D6924"/>
    <w:rsid w:val="009D6E70"/>
    <w:rsid w:val="009D718A"/>
    <w:rsid w:val="009E1A6A"/>
    <w:rsid w:val="009E3F3C"/>
    <w:rsid w:val="009E569B"/>
    <w:rsid w:val="009E576E"/>
    <w:rsid w:val="009E57B7"/>
    <w:rsid w:val="009E64B2"/>
    <w:rsid w:val="009E7EE8"/>
    <w:rsid w:val="00A027D4"/>
    <w:rsid w:val="00A02AB4"/>
    <w:rsid w:val="00A04297"/>
    <w:rsid w:val="00A0717E"/>
    <w:rsid w:val="00A07C00"/>
    <w:rsid w:val="00A10010"/>
    <w:rsid w:val="00A12A10"/>
    <w:rsid w:val="00A130BB"/>
    <w:rsid w:val="00A13900"/>
    <w:rsid w:val="00A14256"/>
    <w:rsid w:val="00A17289"/>
    <w:rsid w:val="00A20823"/>
    <w:rsid w:val="00A22E1B"/>
    <w:rsid w:val="00A23934"/>
    <w:rsid w:val="00A24772"/>
    <w:rsid w:val="00A25A4D"/>
    <w:rsid w:val="00A30DCC"/>
    <w:rsid w:val="00A35E5E"/>
    <w:rsid w:val="00A36014"/>
    <w:rsid w:val="00A37BF5"/>
    <w:rsid w:val="00A44084"/>
    <w:rsid w:val="00A45A2F"/>
    <w:rsid w:val="00A51095"/>
    <w:rsid w:val="00A523E9"/>
    <w:rsid w:val="00A52C07"/>
    <w:rsid w:val="00A52E44"/>
    <w:rsid w:val="00A56280"/>
    <w:rsid w:val="00A56429"/>
    <w:rsid w:val="00A57B19"/>
    <w:rsid w:val="00A616BC"/>
    <w:rsid w:val="00A62271"/>
    <w:rsid w:val="00A627CE"/>
    <w:rsid w:val="00A65397"/>
    <w:rsid w:val="00A65BCF"/>
    <w:rsid w:val="00A6657E"/>
    <w:rsid w:val="00A75033"/>
    <w:rsid w:val="00A77564"/>
    <w:rsid w:val="00A7767B"/>
    <w:rsid w:val="00A77F59"/>
    <w:rsid w:val="00A82C13"/>
    <w:rsid w:val="00A83B73"/>
    <w:rsid w:val="00A9229C"/>
    <w:rsid w:val="00A94433"/>
    <w:rsid w:val="00A94AEF"/>
    <w:rsid w:val="00AA0981"/>
    <w:rsid w:val="00AA0CC7"/>
    <w:rsid w:val="00AA0F71"/>
    <w:rsid w:val="00AA41FD"/>
    <w:rsid w:val="00AA4E34"/>
    <w:rsid w:val="00AB24EF"/>
    <w:rsid w:val="00AC03BE"/>
    <w:rsid w:val="00AC53C1"/>
    <w:rsid w:val="00AD279D"/>
    <w:rsid w:val="00AD33B8"/>
    <w:rsid w:val="00AD3C84"/>
    <w:rsid w:val="00AE2279"/>
    <w:rsid w:val="00AE2802"/>
    <w:rsid w:val="00AE4B6B"/>
    <w:rsid w:val="00AF1114"/>
    <w:rsid w:val="00AF2590"/>
    <w:rsid w:val="00AF4F65"/>
    <w:rsid w:val="00AF6EFE"/>
    <w:rsid w:val="00B001D7"/>
    <w:rsid w:val="00B0146F"/>
    <w:rsid w:val="00B03AAD"/>
    <w:rsid w:val="00B0500F"/>
    <w:rsid w:val="00B10D0F"/>
    <w:rsid w:val="00B129C6"/>
    <w:rsid w:val="00B13B4A"/>
    <w:rsid w:val="00B17252"/>
    <w:rsid w:val="00B17844"/>
    <w:rsid w:val="00B17E76"/>
    <w:rsid w:val="00B20117"/>
    <w:rsid w:val="00B210FE"/>
    <w:rsid w:val="00B22CAF"/>
    <w:rsid w:val="00B22E7F"/>
    <w:rsid w:val="00B23270"/>
    <w:rsid w:val="00B25AB0"/>
    <w:rsid w:val="00B328AA"/>
    <w:rsid w:val="00B32E18"/>
    <w:rsid w:val="00B33397"/>
    <w:rsid w:val="00B36DA3"/>
    <w:rsid w:val="00B36E89"/>
    <w:rsid w:val="00B37273"/>
    <w:rsid w:val="00B37E06"/>
    <w:rsid w:val="00B40D3F"/>
    <w:rsid w:val="00B46353"/>
    <w:rsid w:val="00B51BC6"/>
    <w:rsid w:val="00B51EA1"/>
    <w:rsid w:val="00B568FA"/>
    <w:rsid w:val="00B579E7"/>
    <w:rsid w:val="00B6147E"/>
    <w:rsid w:val="00B6250D"/>
    <w:rsid w:val="00B62F3F"/>
    <w:rsid w:val="00B6737A"/>
    <w:rsid w:val="00B67659"/>
    <w:rsid w:val="00B80574"/>
    <w:rsid w:val="00B824DF"/>
    <w:rsid w:val="00B845B6"/>
    <w:rsid w:val="00B866F1"/>
    <w:rsid w:val="00B873FB"/>
    <w:rsid w:val="00B91523"/>
    <w:rsid w:val="00B920AD"/>
    <w:rsid w:val="00B92D2F"/>
    <w:rsid w:val="00BA1F79"/>
    <w:rsid w:val="00BA3BE1"/>
    <w:rsid w:val="00BA51BA"/>
    <w:rsid w:val="00BA59A7"/>
    <w:rsid w:val="00BA7D85"/>
    <w:rsid w:val="00BB0BD3"/>
    <w:rsid w:val="00BB2311"/>
    <w:rsid w:val="00BB2616"/>
    <w:rsid w:val="00BB2926"/>
    <w:rsid w:val="00BB4B48"/>
    <w:rsid w:val="00BB6E50"/>
    <w:rsid w:val="00BC1091"/>
    <w:rsid w:val="00BC11B9"/>
    <w:rsid w:val="00BC1328"/>
    <w:rsid w:val="00BC6B15"/>
    <w:rsid w:val="00BD0B34"/>
    <w:rsid w:val="00BD1588"/>
    <w:rsid w:val="00BD3923"/>
    <w:rsid w:val="00BD4F89"/>
    <w:rsid w:val="00BD7E0F"/>
    <w:rsid w:val="00BF0436"/>
    <w:rsid w:val="00BF2C10"/>
    <w:rsid w:val="00BF37FE"/>
    <w:rsid w:val="00BF4A8F"/>
    <w:rsid w:val="00BF515A"/>
    <w:rsid w:val="00BF62FC"/>
    <w:rsid w:val="00BF6E97"/>
    <w:rsid w:val="00BF7870"/>
    <w:rsid w:val="00C0197E"/>
    <w:rsid w:val="00C01D12"/>
    <w:rsid w:val="00C0405F"/>
    <w:rsid w:val="00C05191"/>
    <w:rsid w:val="00C0584E"/>
    <w:rsid w:val="00C10274"/>
    <w:rsid w:val="00C1210B"/>
    <w:rsid w:val="00C13893"/>
    <w:rsid w:val="00C13912"/>
    <w:rsid w:val="00C177CD"/>
    <w:rsid w:val="00C223C4"/>
    <w:rsid w:val="00C24D46"/>
    <w:rsid w:val="00C27D92"/>
    <w:rsid w:val="00C30465"/>
    <w:rsid w:val="00C33984"/>
    <w:rsid w:val="00C33E6D"/>
    <w:rsid w:val="00C3471E"/>
    <w:rsid w:val="00C34CAD"/>
    <w:rsid w:val="00C35935"/>
    <w:rsid w:val="00C35ED8"/>
    <w:rsid w:val="00C40E32"/>
    <w:rsid w:val="00C428C5"/>
    <w:rsid w:val="00C44710"/>
    <w:rsid w:val="00C46DAF"/>
    <w:rsid w:val="00C47F9C"/>
    <w:rsid w:val="00C517C0"/>
    <w:rsid w:val="00C61AD3"/>
    <w:rsid w:val="00C62D82"/>
    <w:rsid w:val="00C706CC"/>
    <w:rsid w:val="00C7251C"/>
    <w:rsid w:val="00C7311F"/>
    <w:rsid w:val="00C764BB"/>
    <w:rsid w:val="00C855AF"/>
    <w:rsid w:val="00C94022"/>
    <w:rsid w:val="00CA0B33"/>
    <w:rsid w:val="00CA3D66"/>
    <w:rsid w:val="00CA4B0E"/>
    <w:rsid w:val="00CB0A09"/>
    <w:rsid w:val="00CC5FE8"/>
    <w:rsid w:val="00CD296C"/>
    <w:rsid w:val="00CD5E9A"/>
    <w:rsid w:val="00CD699A"/>
    <w:rsid w:val="00CE2861"/>
    <w:rsid w:val="00CE2A30"/>
    <w:rsid w:val="00CE2AD7"/>
    <w:rsid w:val="00CE3927"/>
    <w:rsid w:val="00CF0D0D"/>
    <w:rsid w:val="00CF2010"/>
    <w:rsid w:val="00CF3219"/>
    <w:rsid w:val="00D0003C"/>
    <w:rsid w:val="00D02D6A"/>
    <w:rsid w:val="00D03118"/>
    <w:rsid w:val="00D07DF8"/>
    <w:rsid w:val="00D112B6"/>
    <w:rsid w:val="00D136D3"/>
    <w:rsid w:val="00D21044"/>
    <w:rsid w:val="00D26AA1"/>
    <w:rsid w:val="00D31B26"/>
    <w:rsid w:val="00D34D8D"/>
    <w:rsid w:val="00D36A1A"/>
    <w:rsid w:val="00D373F6"/>
    <w:rsid w:val="00D418C8"/>
    <w:rsid w:val="00D4519F"/>
    <w:rsid w:val="00D470FD"/>
    <w:rsid w:val="00D475C3"/>
    <w:rsid w:val="00D476CF"/>
    <w:rsid w:val="00D52DFC"/>
    <w:rsid w:val="00D53093"/>
    <w:rsid w:val="00D57725"/>
    <w:rsid w:val="00D57FEA"/>
    <w:rsid w:val="00D61644"/>
    <w:rsid w:val="00D6271A"/>
    <w:rsid w:val="00D754BC"/>
    <w:rsid w:val="00D76D7B"/>
    <w:rsid w:val="00D842B0"/>
    <w:rsid w:val="00D8527B"/>
    <w:rsid w:val="00D8589B"/>
    <w:rsid w:val="00D85DE6"/>
    <w:rsid w:val="00D91888"/>
    <w:rsid w:val="00D93F5F"/>
    <w:rsid w:val="00D953F1"/>
    <w:rsid w:val="00DA0B91"/>
    <w:rsid w:val="00DA39BF"/>
    <w:rsid w:val="00DA4908"/>
    <w:rsid w:val="00DA5126"/>
    <w:rsid w:val="00DA6505"/>
    <w:rsid w:val="00DB18BB"/>
    <w:rsid w:val="00DB3ADB"/>
    <w:rsid w:val="00DB442E"/>
    <w:rsid w:val="00DC19B4"/>
    <w:rsid w:val="00DC1D63"/>
    <w:rsid w:val="00DC2529"/>
    <w:rsid w:val="00DC2F2B"/>
    <w:rsid w:val="00DC543C"/>
    <w:rsid w:val="00DD0789"/>
    <w:rsid w:val="00DD3A07"/>
    <w:rsid w:val="00DD3EE5"/>
    <w:rsid w:val="00DE063F"/>
    <w:rsid w:val="00DE19D2"/>
    <w:rsid w:val="00DE2FEF"/>
    <w:rsid w:val="00DE66D8"/>
    <w:rsid w:val="00DE7188"/>
    <w:rsid w:val="00DF2219"/>
    <w:rsid w:val="00DF2436"/>
    <w:rsid w:val="00DF2F3B"/>
    <w:rsid w:val="00DF4D51"/>
    <w:rsid w:val="00DF71BF"/>
    <w:rsid w:val="00E02B30"/>
    <w:rsid w:val="00E053B9"/>
    <w:rsid w:val="00E05973"/>
    <w:rsid w:val="00E07215"/>
    <w:rsid w:val="00E11516"/>
    <w:rsid w:val="00E13113"/>
    <w:rsid w:val="00E15850"/>
    <w:rsid w:val="00E165DE"/>
    <w:rsid w:val="00E22206"/>
    <w:rsid w:val="00E25991"/>
    <w:rsid w:val="00E26AF9"/>
    <w:rsid w:val="00E26D59"/>
    <w:rsid w:val="00E30710"/>
    <w:rsid w:val="00E32564"/>
    <w:rsid w:val="00E348EF"/>
    <w:rsid w:val="00E36743"/>
    <w:rsid w:val="00E36A86"/>
    <w:rsid w:val="00E42AB1"/>
    <w:rsid w:val="00E4570E"/>
    <w:rsid w:val="00E46FCA"/>
    <w:rsid w:val="00E56298"/>
    <w:rsid w:val="00E56A0A"/>
    <w:rsid w:val="00E61F95"/>
    <w:rsid w:val="00E630D9"/>
    <w:rsid w:val="00E6651C"/>
    <w:rsid w:val="00E665D3"/>
    <w:rsid w:val="00E7027C"/>
    <w:rsid w:val="00E7311F"/>
    <w:rsid w:val="00E75D15"/>
    <w:rsid w:val="00E75FAF"/>
    <w:rsid w:val="00E76EA1"/>
    <w:rsid w:val="00E81959"/>
    <w:rsid w:val="00E826B6"/>
    <w:rsid w:val="00E8318D"/>
    <w:rsid w:val="00E86C21"/>
    <w:rsid w:val="00E92CF7"/>
    <w:rsid w:val="00E930B2"/>
    <w:rsid w:val="00EA1806"/>
    <w:rsid w:val="00EA29AC"/>
    <w:rsid w:val="00EB028B"/>
    <w:rsid w:val="00EB0A87"/>
    <w:rsid w:val="00EB269B"/>
    <w:rsid w:val="00EB30E1"/>
    <w:rsid w:val="00EB53C6"/>
    <w:rsid w:val="00EB5633"/>
    <w:rsid w:val="00EB5862"/>
    <w:rsid w:val="00EB7D0F"/>
    <w:rsid w:val="00EC0ED0"/>
    <w:rsid w:val="00EC1216"/>
    <w:rsid w:val="00EC52E0"/>
    <w:rsid w:val="00EC5BE6"/>
    <w:rsid w:val="00EC5C0F"/>
    <w:rsid w:val="00EC685F"/>
    <w:rsid w:val="00ED11FC"/>
    <w:rsid w:val="00ED670C"/>
    <w:rsid w:val="00ED6EDF"/>
    <w:rsid w:val="00EE7969"/>
    <w:rsid w:val="00EF12E6"/>
    <w:rsid w:val="00EF4D00"/>
    <w:rsid w:val="00EF5AE3"/>
    <w:rsid w:val="00F01808"/>
    <w:rsid w:val="00F018BD"/>
    <w:rsid w:val="00F019C3"/>
    <w:rsid w:val="00F07017"/>
    <w:rsid w:val="00F07907"/>
    <w:rsid w:val="00F103B3"/>
    <w:rsid w:val="00F11072"/>
    <w:rsid w:val="00F13599"/>
    <w:rsid w:val="00F14A86"/>
    <w:rsid w:val="00F22936"/>
    <w:rsid w:val="00F33901"/>
    <w:rsid w:val="00F361D2"/>
    <w:rsid w:val="00F37399"/>
    <w:rsid w:val="00F40892"/>
    <w:rsid w:val="00F4167A"/>
    <w:rsid w:val="00F41697"/>
    <w:rsid w:val="00F43C63"/>
    <w:rsid w:val="00F46F54"/>
    <w:rsid w:val="00F5044A"/>
    <w:rsid w:val="00F5114F"/>
    <w:rsid w:val="00F520F2"/>
    <w:rsid w:val="00F53127"/>
    <w:rsid w:val="00F54344"/>
    <w:rsid w:val="00F55A30"/>
    <w:rsid w:val="00F62E5D"/>
    <w:rsid w:val="00F6520E"/>
    <w:rsid w:val="00F665C8"/>
    <w:rsid w:val="00F70D42"/>
    <w:rsid w:val="00F70DDE"/>
    <w:rsid w:val="00F7154A"/>
    <w:rsid w:val="00F770CF"/>
    <w:rsid w:val="00F774E0"/>
    <w:rsid w:val="00F77B96"/>
    <w:rsid w:val="00F77F29"/>
    <w:rsid w:val="00F812BC"/>
    <w:rsid w:val="00F81CF0"/>
    <w:rsid w:val="00F85087"/>
    <w:rsid w:val="00F9024A"/>
    <w:rsid w:val="00F9107C"/>
    <w:rsid w:val="00F93918"/>
    <w:rsid w:val="00F94506"/>
    <w:rsid w:val="00FA1E88"/>
    <w:rsid w:val="00FA2703"/>
    <w:rsid w:val="00FB260F"/>
    <w:rsid w:val="00FB267C"/>
    <w:rsid w:val="00FB4A95"/>
    <w:rsid w:val="00FB4D72"/>
    <w:rsid w:val="00FB54EE"/>
    <w:rsid w:val="00FB7CE0"/>
    <w:rsid w:val="00FC1FBE"/>
    <w:rsid w:val="00FC41EF"/>
    <w:rsid w:val="00FC61CF"/>
    <w:rsid w:val="00FD1703"/>
    <w:rsid w:val="00FD25B4"/>
    <w:rsid w:val="00FD28A2"/>
    <w:rsid w:val="00FD751D"/>
    <w:rsid w:val="00FE3974"/>
    <w:rsid w:val="00FE3997"/>
    <w:rsid w:val="00FE6218"/>
    <w:rsid w:val="00FE7AC9"/>
    <w:rsid w:val="00FF1F5B"/>
    <w:rsid w:val="00FF5581"/>
    <w:rsid w:val="00FF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F03BD"/>
  <w15:chartTrackingRefBased/>
  <w15:docId w15:val="{2DD2474E-02CE-4B2D-A1CE-4B1F0D5D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508"/>
    <w:pPr>
      <w:ind w:left="720"/>
      <w:contextualSpacing/>
    </w:pPr>
  </w:style>
  <w:style w:type="table" w:styleId="TableGrid">
    <w:name w:val="Table Grid"/>
    <w:basedOn w:val="TableNormal"/>
    <w:uiPriority w:val="39"/>
    <w:rsid w:val="00F70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Elstob</dc:creator>
  <cp:keywords/>
  <dc:description/>
  <cp:lastModifiedBy>Tanya &amp; Adam</cp:lastModifiedBy>
  <cp:revision>3</cp:revision>
  <dcterms:created xsi:type="dcterms:W3CDTF">2016-11-28T07:34:00Z</dcterms:created>
  <dcterms:modified xsi:type="dcterms:W3CDTF">2016-11-28T07:47:00Z</dcterms:modified>
</cp:coreProperties>
</file>